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eastAsia="宋体;汉仪书宋二KW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  <w:lang w:val="en-US" w:eastAsia="zh-CN"/>
        </w:rPr>
        <w:t>Supplementary table 1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  <w:lang w:val="en-US" w:eastAsia="zh-CN"/>
        </w:rPr>
        <w:t>. N</w:t>
      </w:r>
      <w:r>
        <w:rPr>
          <w:rFonts w:eastAsia="宋体;汉仪书宋二KW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lang w:val="en-US" w:eastAsia="zh-CN"/>
        </w:rPr>
        <w:t xml:space="preserve">umber and percentage of missing data for each variable </w:t>
      </w:r>
    </w:p>
    <w:tbl>
      <w:tblPr>
        <w:tblW w:w="5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6"/>
        <w:gridCol w:w="1842"/>
      </w:tblGrid>
      <w:tr>
        <w:trPr>
          <w:trHeight w:val="227" w:hRule="atLeast"/>
        </w:trPr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haracteristic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umb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(%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PO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>
          <w:trHeight w:val="90" w:hRule="atLeast"/>
        </w:trPr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Smokin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lcoh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Hypertensio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ardiac diseas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0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OP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erebrovascular diseas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K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Depression and anxiet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SA grad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eastAsia="宋体;汉仪书宋二KW"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Emergency surger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Surgical typ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nesthesia typ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GS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813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7.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L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1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S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&lt;0.1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BMI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0.1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H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&lt;0.1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WBC coun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&lt;0.1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Total bilirub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0.3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P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0.2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Duration of anesthesi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5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1.4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>
          <w:trHeight w:val="90" w:hRule="atLeast"/>
        </w:trPr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Blood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5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Urin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0.4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rystalloi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6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olloi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3 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r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Total cholester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13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LD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288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 xml:space="preserve"> (6.3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1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HD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0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(6.6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Glucos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Triglycerid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/>
        <w:tc>
          <w:tcPr>
            <w:tcW w:w="348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Duration of MAP&lt;6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 mmH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rPr>
          <w:trHeight w:val="336" w:hRule="atLeast"/>
        </w:trPr>
        <w:tc>
          <w:tcPr>
            <w:tcW w:w="3486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Platelet count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汉仪书宋二KW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5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/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POD, postoperative delirium; COPD, chronic obstructive pulmonary disease; CKD, chronic kidney disease; ASA, </w:t>
      </w:r>
      <w:hyperlink r:id="rId2">
        <w:r>
          <w:rPr>
            <w:rStyle w:val="InternetLink"/>
            <w:rFonts w:cs="Times New Roman" w:ascii="Times New Roman" w:hAnsi="Times New Roman"/>
            <w:sz w:val="21"/>
            <w:szCs w:val="21"/>
            <w:lang w:val="en-US" w:eastAsia="zh-CN"/>
          </w:rPr>
          <w:t>American Society of Anesthesiologists;</w:t>
        </w:r>
      </w:hyperlink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E.N.T., Otolaryngology head, and neck surgery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GSP, glycated s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rum protein; ALT, alanine aminotransferase; AST, aspartate aminotransferase; BMI, body mass index; Hb, hemoglobin; WBC, white blood cell; PT, prothrombin time; TyG, triglyceride-glucose; Cre,Creatinine; LDL, low density lipoprotein; HDL, high density lipoprotein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AP, mean artery pressu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medsci.cn/guideline/search?keyword=&#32654;&#22269;&#40635;&#37257;&#21307;&#24072;&#21327;&#20250;(ASA,American Society of Anesthesiologists)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20:58:46Z</dcterms:created>
  <dc:creator>sphm</dc:creator>
  <dc:description/>
  <dc:language>en-US</dc:language>
  <cp:lastModifiedBy>孙淼</cp:lastModifiedBy>
  <dcterms:modified xsi:type="dcterms:W3CDTF">2024-02-21T20:51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B5B5D5E09748DCB9824E2FCF767830</vt:lpwstr>
  </property>
  <property fmtid="{D5CDD505-2E9C-101B-9397-08002B2CF9AE}" pid="3" name="KSOProductBuildVer">
    <vt:lpwstr>2052-6.0.2.8225</vt:lpwstr>
  </property>
  <property fmtid="{D5CDD505-2E9C-101B-9397-08002B2CF9AE}" pid="4" name="commondata">
    <vt:lpwstr>commondata</vt:lpwstr>
  </property>
</Properties>
</file>